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385" w:tblpY="9"/>
        <w:tblW w:w="14142" w:type="dxa"/>
        <w:tblLook w:val="04A0" w:firstRow="1" w:lastRow="0" w:firstColumn="1" w:lastColumn="0" w:noHBand="0" w:noVBand="1"/>
      </w:tblPr>
      <w:tblGrid>
        <w:gridCol w:w="6629"/>
        <w:gridCol w:w="4678"/>
        <w:gridCol w:w="2835"/>
      </w:tblGrid>
      <w:tr w:rsidR="00F75CFF" w:rsidRPr="003540DF" w14:paraId="4524A16E" w14:textId="77777777" w:rsidTr="004747B6">
        <w:tc>
          <w:tcPr>
            <w:tcW w:w="141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77AF3" w14:textId="3D6D4844" w:rsidR="00F75CFF" w:rsidRPr="006E4F6A" w:rsidRDefault="00F75CFF" w:rsidP="004747B6">
            <w:pPr>
              <w:spacing w:before="120" w:after="120" w:line="276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Supplementary Table</w:t>
            </w:r>
            <w:r w:rsidRPr="006E4F6A">
              <w:rPr>
                <w:rFonts w:ascii="Calibri" w:hAnsi="Calibri"/>
                <w:b/>
                <w:lang w:val="en-GB"/>
              </w:rPr>
              <w:t xml:space="preserve"> 1.</w:t>
            </w:r>
            <w:r w:rsidRPr="006E4F6A">
              <w:rPr>
                <w:rFonts w:ascii="Calibri" w:hAnsi="Calibri"/>
                <w:lang w:val="en-GB"/>
              </w:rPr>
              <w:t xml:space="preserve"> </w:t>
            </w:r>
          </w:p>
        </w:tc>
      </w:tr>
      <w:tr w:rsidR="00F75CFF" w:rsidRPr="006E4F6A" w14:paraId="5737F7E8" w14:textId="77777777" w:rsidTr="004747B6">
        <w:tc>
          <w:tcPr>
            <w:tcW w:w="66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1DB0B" w14:textId="77777777" w:rsidR="00F75CFF" w:rsidRPr="00701C4A" w:rsidRDefault="00F75CFF" w:rsidP="004747B6">
            <w:pPr>
              <w:spacing w:after="4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701C4A">
              <w:rPr>
                <w:rFonts w:ascii="Calibri" w:hAnsi="Calibri"/>
                <w:b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D05EB" w14:textId="77777777" w:rsidR="00F75CFF" w:rsidRPr="00701C4A" w:rsidRDefault="00F75CFF" w:rsidP="004747B6">
            <w:pPr>
              <w:spacing w:after="4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701C4A">
              <w:rPr>
                <w:rFonts w:ascii="Calibri" w:hAnsi="Calibri"/>
                <w:b/>
                <w:sz w:val="20"/>
                <w:szCs w:val="20"/>
                <w:lang w:val="en-GB"/>
              </w:rPr>
              <w:t>Responding options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8E8CD" w14:textId="77777777" w:rsidR="00F75CFF" w:rsidRPr="00701C4A" w:rsidRDefault="00F75CFF" w:rsidP="004747B6">
            <w:pPr>
              <w:spacing w:after="4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6E4F6A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 w:rsidRPr="00701C4A">
              <w:rPr>
                <w:rFonts w:ascii="Calibri" w:hAnsi="Calibri"/>
                <w:b/>
                <w:sz w:val="20"/>
                <w:szCs w:val="20"/>
                <w:lang w:val="en-GB"/>
              </w:rPr>
              <w:t>Categorization</w:t>
            </w:r>
          </w:p>
        </w:tc>
      </w:tr>
      <w:tr w:rsidR="00F75CFF" w:rsidRPr="006E4F6A" w14:paraId="79F008C3" w14:textId="77777777" w:rsidTr="004747B6">
        <w:trPr>
          <w:trHeight w:val="323"/>
        </w:trPr>
        <w:tc>
          <w:tcPr>
            <w:tcW w:w="6629" w:type="dxa"/>
            <w:tcBorders>
              <w:top w:val="single" w:sz="4" w:space="0" w:color="auto"/>
              <w:left w:val="single" w:sz="4" w:space="0" w:color="auto"/>
              <w:right w:val="single" w:sz="2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92E6DA7" w14:textId="77777777" w:rsidR="00F75CFF" w:rsidRPr="00701C4A" w:rsidRDefault="00F75CFF" w:rsidP="004747B6">
            <w:pPr>
              <w:pStyle w:val="Heading3"/>
              <w:spacing w:before="0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Well-being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5316880" w14:textId="77777777" w:rsidR="00F75CFF" w:rsidRPr="006E4F6A" w:rsidRDefault="00F75CFF" w:rsidP="004747B6">
            <w:pPr>
              <w:pStyle w:val="ListParagraph"/>
              <w:spacing w:before="40" w:after="40" w:line="276" w:lineRule="auto"/>
              <w:ind w:left="426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82BF41" w14:textId="77777777" w:rsidR="00F75CFF" w:rsidRPr="006E4F6A" w:rsidRDefault="00F75CFF" w:rsidP="004747B6">
            <w:pPr>
              <w:spacing w:before="40" w:after="40" w:line="276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F75CFF" w:rsidRPr="001A5B99" w14:paraId="762B4C72" w14:textId="77777777" w:rsidTr="004747B6">
        <w:trPr>
          <w:trHeight w:val="890"/>
        </w:trPr>
        <w:tc>
          <w:tcPr>
            <w:tcW w:w="6629" w:type="dxa"/>
            <w:tcBorders>
              <w:left w:val="single" w:sz="4" w:space="0" w:color="auto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</w:tcPr>
          <w:p w14:paraId="088D0D44" w14:textId="77777777" w:rsidR="00F75CFF" w:rsidRPr="00701C4A" w:rsidRDefault="00F75CFF" w:rsidP="00F75CFF">
            <w:pPr>
              <w:pStyle w:val="ListParagraph"/>
              <w:numPr>
                <w:ilvl w:val="0"/>
                <w:numId w:val="8"/>
              </w:numPr>
              <w:spacing w:before="40" w:after="40" w:line="276" w:lineRule="auto"/>
              <w:ind w:left="164" w:hanging="164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Have you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experienced high levels of</w:t>
            </w: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ell-being</w:t>
            </w: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in </w:t>
            </w: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the last month?</w:t>
            </w:r>
          </w:p>
        </w:tc>
        <w:tc>
          <w:tcPr>
            <w:tcW w:w="4678" w:type="dxa"/>
            <w:tcBorders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</w:tcPr>
          <w:p w14:paraId="264296E3" w14:textId="77777777" w:rsidR="00F75CFF" w:rsidRPr="00701C4A" w:rsidRDefault="00F75CFF" w:rsidP="00F75CFF">
            <w:pPr>
              <w:pStyle w:val="Heading3"/>
              <w:numPr>
                <w:ilvl w:val="0"/>
                <w:numId w:val="2"/>
              </w:numPr>
              <w:spacing w:before="0"/>
              <w:ind w:left="510" w:hanging="357"/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  <w:t xml:space="preserve">No, not at all </w:t>
            </w:r>
          </w:p>
          <w:p w14:paraId="63A34A3F" w14:textId="77777777" w:rsidR="00F75CFF" w:rsidRPr="00701C4A" w:rsidRDefault="00F75CFF" w:rsidP="00F75CFF">
            <w:pPr>
              <w:pStyle w:val="Heading3"/>
              <w:numPr>
                <w:ilvl w:val="0"/>
                <w:numId w:val="2"/>
              </w:numPr>
              <w:spacing w:before="0"/>
              <w:ind w:left="510" w:hanging="357"/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  <w:t xml:space="preserve">Yes, </w:t>
            </w:r>
            <w:r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  <w:t xml:space="preserve">a </w:t>
            </w:r>
            <w:r w:rsidRPr="00701C4A"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  <w:t xml:space="preserve">little </w:t>
            </w:r>
          </w:p>
          <w:p w14:paraId="0A642D2E" w14:textId="77777777" w:rsidR="00F75CFF" w:rsidRPr="00701C4A" w:rsidRDefault="00F75CFF" w:rsidP="00F75CFF">
            <w:pPr>
              <w:pStyle w:val="Heading3"/>
              <w:numPr>
                <w:ilvl w:val="0"/>
                <w:numId w:val="2"/>
              </w:numPr>
              <w:spacing w:before="0"/>
              <w:ind w:left="510" w:hanging="357"/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  <w:t xml:space="preserve">Yes, moderate </w:t>
            </w:r>
          </w:p>
          <w:p w14:paraId="4025EC77" w14:textId="35CDA863" w:rsidR="00F75CFF" w:rsidRPr="00701C4A" w:rsidRDefault="00F75CFF" w:rsidP="00F75CFF">
            <w:pPr>
              <w:pStyle w:val="Heading3"/>
              <w:numPr>
                <w:ilvl w:val="0"/>
                <w:numId w:val="2"/>
              </w:numPr>
              <w:spacing w:before="0" w:after="80"/>
              <w:ind w:left="510" w:hanging="357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  <w:t xml:space="preserve">Yes, very </w:t>
            </w:r>
            <w:r w:rsidR="00982BD1"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  <w:t>high</w:t>
            </w:r>
          </w:p>
        </w:tc>
        <w:tc>
          <w:tcPr>
            <w:tcW w:w="2835" w:type="dxa"/>
            <w:tcBorders>
              <w:left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D7843" w14:textId="77777777" w:rsidR="00F75CFF" w:rsidRPr="00701C4A" w:rsidRDefault="00F75CFF" w:rsidP="004747B6">
            <w:pPr>
              <w:spacing w:before="40" w:after="40"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Answering </w:t>
            </w:r>
            <w:r w:rsidRPr="00701C4A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No, not at all</w:t>
            </w:r>
            <w:r w:rsidRPr="00701C4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or </w:t>
            </w:r>
            <w:proofErr w:type="gramStart"/>
            <w:r w:rsidRPr="00701C4A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Yes</w:t>
            </w:r>
            <w:proofErr w:type="gramEnd"/>
            <w:r w:rsidRPr="00701C4A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, </w:t>
            </w:r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a </w:t>
            </w:r>
            <w:r w:rsidRPr="00701C4A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little</w:t>
            </w:r>
            <w:r w:rsidRPr="00701C4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was categorized as low </w:t>
            </w:r>
            <w:r w:rsidRPr="00C574FA">
              <w:rPr>
                <w:rFonts w:asciiTheme="majorHAnsi" w:hAnsiTheme="majorHAnsi"/>
                <w:sz w:val="18"/>
                <w:szCs w:val="18"/>
                <w:lang w:val="en-GB"/>
              </w:rPr>
              <w:t>wellbeing</w:t>
            </w:r>
            <w:r w:rsidRPr="00701C4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F75CFF" w:rsidRPr="006E4F6A" w14:paraId="759C95F6" w14:textId="77777777" w:rsidTr="004747B6">
        <w:trPr>
          <w:trHeight w:val="323"/>
        </w:trPr>
        <w:tc>
          <w:tcPr>
            <w:tcW w:w="6629" w:type="dxa"/>
            <w:tcBorders>
              <w:top w:val="single" w:sz="4" w:space="0" w:color="auto"/>
              <w:left w:val="single" w:sz="4" w:space="0" w:color="auto"/>
              <w:right w:val="single" w:sz="2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620B4C3" w14:textId="77777777" w:rsidR="00F75CFF" w:rsidRPr="006E4F6A" w:rsidRDefault="00F75CFF" w:rsidP="004747B6">
            <w:pPr>
              <w:pStyle w:val="Heading3"/>
              <w:spacing w:before="0"/>
              <w:rPr>
                <w:sz w:val="20"/>
                <w:szCs w:val="20"/>
                <w:lang w:val="en-GB"/>
              </w:rPr>
            </w:pPr>
            <w:r w:rsidRPr="00701C4A">
              <w:rPr>
                <w:rFonts w:ascii="Calibri" w:hAnsi="Calibri"/>
                <w:sz w:val="18"/>
                <w:szCs w:val="18"/>
                <w:lang w:val="en-GB"/>
              </w:rPr>
              <w:t>Quality of Life (QoL)</w:t>
            </w:r>
            <w:r w:rsidRPr="006E4F6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FC386B6" w14:textId="77777777" w:rsidR="00F75CFF" w:rsidRPr="006E4F6A" w:rsidRDefault="00F75CFF" w:rsidP="004747B6">
            <w:pPr>
              <w:pStyle w:val="ListParagraph"/>
              <w:spacing w:before="40" w:after="40" w:line="276" w:lineRule="auto"/>
              <w:ind w:left="426"/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13E748" w14:textId="77777777" w:rsidR="00F75CFF" w:rsidRPr="006E4F6A" w:rsidRDefault="00F75CFF" w:rsidP="004747B6">
            <w:pPr>
              <w:spacing w:before="40" w:after="4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75CFF" w:rsidRPr="003661F5" w14:paraId="7B36D4E7" w14:textId="77777777" w:rsidTr="004747B6">
        <w:trPr>
          <w:trHeight w:val="890"/>
        </w:trPr>
        <w:tc>
          <w:tcPr>
            <w:tcW w:w="6629" w:type="dxa"/>
            <w:tcBorders>
              <w:left w:val="single" w:sz="4" w:space="0" w:color="auto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</w:tcPr>
          <w:p w14:paraId="1331F249" w14:textId="77777777" w:rsidR="00F75CFF" w:rsidRPr="00701C4A" w:rsidRDefault="00F75CFF" w:rsidP="00F75CFF">
            <w:pPr>
              <w:pStyle w:val="ListParagraph"/>
              <w:numPr>
                <w:ilvl w:val="0"/>
                <w:numId w:val="8"/>
              </w:numPr>
              <w:spacing w:before="40" w:after="40" w:line="276" w:lineRule="auto"/>
              <w:ind w:left="164" w:hanging="164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Have you had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a </w:t>
            </w: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good quality of life the last month?</w:t>
            </w:r>
          </w:p>
          <w:p w14:paraId="7E288DFE" w14:textId="77777777" w:rsidR="00F75CFF" w:rsidRPr="00701C4A" w:rsidRDefault="00F75CFF" w:rsidP="004747B6">
            <w:pPr>
              <w:spacing w:before="40" w:after="40" w:line="276" w:lineRule="auto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tcBorders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</w:tcPr>
          <w:p w14:paraId="74DC414E" w14:textId="77777777" w:rsidR="00F75CFF" w:rsidRPr="00701C4A" w:rsidRDefault="00F75CFF" w:rsidP="00F75CFF">
            <w:pPr>
              <w:pStyle w:val="Heading3"/>
              <w:numPr>
                <w:ilvl w:val="0"/>
                <w:numId w:val="2"/>
              </w:numPr>
              <w:spacing w:before="0"/>
              <w:ind w:left="510" w:hanging="357"/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  <w:t xml:space="preserve">No, not at all </w:t>
            </w:r>
          </w:p>
          <w:p w14:paraId="40C24D3D" w14:textId="77777777" w:rsidR="00F75CFF" w:rsidRPr="00701C4A" w:rsidRDefault="00F75CFF" w:rsidP="00F75CFF">
            <w:pPr>
              <w:pStyle w:val="Heading3"/>
              <w:numPr>
                <w:ilvl w:val="0"/>
                <w:numId w:val="2"/>
              </w:numPr>
              <w:spacing w:before="0"/>
              <w:ind w:left="510" w:hanging="357"/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  <w:t>Yes,</w:t>
            </w:r>
            <w:r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  <w:t xml:space="preserve"> a</w:t>
            </w:r>
            <w:r w:rsidRPr="00701C4A"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  <w:t xml:space="preserve"> little </w:t>
            </w:r>
          </w:p>
          <w:p w14:paraId="7919F965" w14:textId="77777777" w:rsidR="00F75CFF" w:rsidRPr="00701C4A" w:rsidRDefault="00F75CFF" w:rsidP="00F75CFF">
            <w:pPr>
              <w:pStyle w:val="Heading3"/>
              <w:numPr>
                <w:ilvl w:val="0"/>
                <w:numId w:val="2"/>
              </w:numPr>
              <w:spacing w:before="0"/>
              <w:ind w:left="510" w:hanging="357"/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  <w:t xml:space="preserve">Yes, moderate </w:t>
            </w:r>
          </w:p>
          <w:p w14:paraId="74818888" w14:textId="77777777" w:rsidR="00F75CFF" w:rsidRPr="00701C4A" w:rsidRDefault="00F75CFF" w:rsidP="00F75CFF">
            <w:pPr>
              <w:pStyle w:val="Heading3"/>
              <w:numPr>
                <w:ilvl w:val="0"/>
                <w:numId w:val="2"/>
              </w:numPr>
              <w:spacing w:before="0" w:after="80"/>
              <w:ind w:left="510" w:hanging="357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b w:val="0"/>
                <w:sz w:val="18"/>
                <w:szCs w:val="18"/>
                <w:lang w:val="en-GB"/>
              </w:rPr>
              <w:t>Yes, very good</w:t>
            </w:r>
          </w:p>
        </w:tc>
        <w:tc>
          <w:tcPr>
            <w:tcW w:w="2835" w:type="dxa"/>
            <w:tcBorders>
              <w:left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FB887" w14:textId="77777777" w:rsidR="00F75CFF" w:rsidRPr="00701C4A" w:rsidRDefault="00F75CFF" w:rsidP="004747B6">
            <w:pPr>
              <w:spacing w:before="40" w:after="40"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Answering </w:t>
            </w:r>
            <w:r w:rsidRPr="00701C4A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No, not at all</w:t>
            </w:r>
            <w:r w:rsidRPr="00701C4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or </w:t>
            </w:r>
            <w:r w:rsidRPr="00701C4A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Yes,</w:t>
            </w:r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a</w:t>
            </w:r>
            <w:r w:rsidRPr="00701C4A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little</w:t>
            </w:r>
            <w:r w:rsidRPr="00701C4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was categorized as low QoL </w:t>
            </w:r>
          </w:p>
        </w:tc>
      </w:tr>
      <w:tr w:rsidR="00F75CFF" w:rsidRPr="00701C4A" w14:paraId="223A4A73" w14:textId="77777777" w:rsidTr="004747B6">
        <w:trPr>
          <w:trHeight w:val="298"/>
        </w:trPr>
        <w:tc>
          <w:tcPr>
            <w:tcW w:w="6629" w:type="dxa"/>
            <w:tcBorders>
              <w:top w:val="single" w:sz="4" w:space="0" w:color="auto"/>
              <w:left w:val="single" w:sz="4" w:space="0" w:color="auto"/>
              <w:right w:val="single" w:sz="2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1929529" w14:textId="77777777" w:rsidR="00F75CFF" w:rsidRPr="00701C4A" w:rsidRDefault="00F75CFF" w:rsidP="004747B6">
            <w:pPr>
              <w:pStyle w:val="Heading3"/>
              <w:spacing w:before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01C4A">
              <w:rPr>
                <w:rFonts w:ascii="Calibri" w:hAnsi="Calibri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F710774" w14:textId="77777777" w:rsidR="00F75CFF" w:rsidRPr="00701C4A" w:rsidRDefault="00F75CFF" w:rsidP="004747B6">
            <w:pPr>
              <w:pStyle w:val="Heading3"/>
              <w:spacing w:before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37EADF" w14:textId="77777777" w:rsidR="00F75CFF" w:rsidRPr="00701C4A" w:rsidRDefault="00F75CFF" w:rsidP="004747B6">
            <w:pPr>
              <w:pStyle w:val="Heading3"/>
              <w:spacing w:before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F75CFF" w:rsidRPr="003661F5" w14:paraId="73B0B931" w14:textId="77777777" w:rsidTr="004747B6">
        <w:tc>
          <w:tcPr>
            <w:tcW w:w="6629" w:type="dxa"/>
            <w:tcBorders>
              <w:left w:val="single" w:sz="4" w:space="0" w:color="auto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</w:tcPr>
          <w:p w14:paraId="3146E4A9" w14:textId="77777777" w:rsidR="00F75CFF" w:rsidRPr="00701C4A" w:rsidRDefault="00F75CFF" w:rsidP="00F75CFF">
            <w:pPr>
              <w:pStyle w:val="ListParagraph"/>
              <w:numPr>
                <w:ilvl w:val="0"/>
                <w:numId w:val="8"/>
              </w:numPr>
              <w:spacing w:before="40" w:after="40" w:line="276" w:lineRule="auto"/>
              <w:ind w:left="164" w:hanging="164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PHQ-9 scale: Over the </w:t>
            </w:r>
            <w:r w:rsidRPr="00701C4A">
              <w:rPr>
                <w:rFonts w:asciiTheme="majorHAnsi" w:hAnsiTheme="majorHAnsi" w:cs="Times New Roman"/>
                <w:sz w:val="18"/>
                <w:szCs w:val="18"/>
                <w:u w:val="single"/>
                <w:lang w:val="en-GB"/>
              </w:rPr>
              <w:t>last 2 weeks</w:t>
            </w: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, how often have you been bothered by any of the following problems?</w:t>
            </w:r>
          </w:p>
          <w:p w14:paraId="07BEFACB" w14:textId="77777777" w:rsidR="00F75CFF" w:rsidRPr="00701C4A" w:rsidRDefault="00F75CFF" w:rsidP="00F75CF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09" w:hanging="357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Little interest or pleasure in doing things</w:t>
            </w:r>
          </w:p>
          <w:p w14:paraId="44A7F797" w14:textId="77777777" w:rsidR="00F75CFF" w:rsidRPr="00701C4A" w:rsidRDefault="00F75CFF" w:rsidP="00F75CF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09" w:hanging="357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Feeling down, depressed or hopeless</w:t>
            </w:r>
          </w:p>
          <w:p w14:paraId="7AD23E62" w14:textId="77777777" w:rsidR="00F75CFF" w:rsidRPr="00701C4A" w:rsidRDefault="00F75CFF" w:rsidP="00F75CF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09" w:hanging="357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Trouble falling or staying asleep, or sleeping too much</w:t>
            </w:r>
          </w:p>
          <w:p w14:paraId="6EB03055" w14:textId="77777777" w:rsidR="00F75CFF" w:rsidRPr="00701C4A" w:rsidRDefault="00F75CFF" w:rsidP="00F75CF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09" w:hanging="357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Feeling tired or having little energy</w:t>
            </w:r>
          </w:p>
          <w:p w14:paraId="783B1B18" w14:textId="77777777" w:rsidR="00F75CFF" w:rsidRPr="00701C4A" w:rsidRDefault="00F75CFF" w:rsidP="00F75CF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09" w:hanging="357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Poor appetite or overeating</w:t>
            </w:r>
          </w:p>
          <w:p w14:paraId="0E8B6F6B" w14:textId="77777777" w:rsidR="00F75CFF" w:rsidRPr="00701C4A" w:rsidRDefault="00F75CFF" w:rsidP="00F75CF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09" w:hanging="357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Feeling bad about yourself – or that you are a failure or have let yourself or your family down</w:t>
            </w:r>
          </w:p>
          <w:p w14:paraId="163E0D8D" w14:textId="77777777" w:rsidR="00F75CFF" w:rsidRPr="00701C4A" w:rsidRDefault="00F75CFF" w:rsidP="00F75CF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09" w:hanging="357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Trouble concentrating on things, such as reading the newspaper or watching television</w:t>
            </w:r>
          </w:p>
          <w:p w14:paraId="659A9E1B" w14:textId="77777777" w:rsidR="00F75CFF" w:rsidRPr="00701C4A" w:rsidRDefault="00F75CFF" w:rsidP="00F75CF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09" w:hanging="357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Moving or speaking so slowly that other people could have noticed? Or the opposite – being so fidgety or restless that you have been moving around a lot more than usual</w:t>
            </w:r>
          </w:p>
          <w:p w14:paraId="77B06160" w14:textId="77777777" w:rsidR="00F75CFF" w:rsidRPr="00701C4A" w:rsidRDefault="00F75CFF" w:rsidP="00F75CFF">
            <w:pPr>
              <w:pStyle w:val="ListParagraph"/>
              <w:numPr>
                <w:ilvl w:val="0"/>
                <w:numId w:val="3"/>
              </w:numPr>
              <w:spacing w:after="120" w:line="276" w:lineRule="auto"/>
              <w:ind w:left="709" w:hanging="357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Thoughts that you would be better off dead or of hurting yourself in some way</w:t>
            </w:r>
          </w:p>
          <w:p w14:paraId="44948B79" w14:textId="77777777" w:rsidR="00F75CFF" w:rsidRPr="00701C4A" w:rsidRDefault="00F75CFF" w:rsidP="004747B6">
            <w:pPr>
              <w:pStyle w:val="ListParagraph"/>
              <w:spacing w:after="120" w:line="276" w:lineRule="auto"/>
              <w:ind w:left="709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tcBorders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</w:tcPr>
          <w:p w14:paraId="11B77481" w14:textId="77777777" w:rsidR="00F75CFF" w:rsidRPr="00701C4A" w:rsidRDefault="00F75CFF" w:rsidP="00F75CFF">
            <w:pPr>
              <w:pStyle w:val="ListParagraph"/>
              <w:numPr>
                <w:ilvl w:val="0"/>
                <w:numId w:val="4"/>
              </w:numPr>
              <w:spacing w:before="40" w:after="40" w:line="276" w:lineRule="auto"/>
              <w:ind w:left="491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/>
                <w:sz w:val="18"/>
                <w:szCs w:val="18"/>
                <w:lang w:val="en-GB"/>
              </w:rPr>
              <w:t>Not at all (0 points)</w:t>
            </w:r>
          </w:p>
          <w:p w14:paraId="45FD40A5" w14:textId="52ACB2DB" w:rsidR="00F75CFF" w:rsidRPr="00701C4A" w:rsidRDefault="00F75CFF" w:rsidP="00F75CFF">
            <w:pPr>
              <w:pStyle w:val="ListParagraph"/>
              <w:numPr>
                <w:ilvl w:val="0"/>
                <w:numId w:val="4"/>
              </w:numPr>
              <w:spacing w:before="40" w:after="40" w:line="276" w:lineRule="auto"/>
              <w:ind w:left="491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/>
                <w:sz w:val="18"/>
                <w:szCs w:val="18"/>
                <w:lang w:val="en-GB"/>
              </w:rPr>
              <w:t>Several days (about 1-3 days</w:t>
            </w:r>
            <w:r w:rsidR="00982BD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a week</w:t>
            </w:r>
            <w:r w:rsidRPr="00701C4A">
              <w:rPr>
                <w:rFonts w:asciiTheme="majorHAnsi" w:hAnsiTheme="majorHAnsi"/>
                <w:sz w:val="18"/>
                <w:szCs w:val="18"/>
                <w:lang w:val="en-GB"/>
              </w:rPr>
              <w:t>) (1 point)</w:t>
            </w:r>
          </w:p>
          <w:p w14:paraId="1FA5D43B" w14:textId="77777777" w:rsidR="00F75CFF" w:rsidRPr="00701C4A" w:rsidRDefault="00F75CFF" w:rsidP="00F75CFF">
            <w:pPr>
              <w:pStyle w:val="ListParagraph"/>
              <w:numPr>
                <w:ilvl w:val="0"/>
                <w:numId w:val="4"/>
              </w:numPr>
              <w:spacing w:before="40" w:after="40"/>
              <w:ind w:left="491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More than half the days (about 4-5 days </w:t>
            </w:r>
          </w:p>
          <w:p w14:paraId="37CBB08E" w14:textId="77777777" w:rsidR="00F75CFF" w:rsidRPr="00701C4A" w:rsidRDefault="00F75CFF" w:rsidP="004747B6">
            <w:pPr>
              <w:spacing w:before="40" w:after="40"/>
              <w:ind w:left="491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       a week) (2 points)</w:t>
            </w:r>
          </w:p>
          <w:p w14:paraId="1C40F840" w14:textId="77777777" w:rsidR="00F75CFF" w:rsidRPr="00701C4A" w:rsidRDefault="00F75CFF" w:rsidP="00F75CFF">
            <w:pPr>
              <w:pStyle w:val="ListParagraph"/>
              <w:numPr>
                <w:ilvl w:val="0"/>
                <w:numId w:val="4"/>
              </w:numPr>
              <w:spacing w:before="40" w:after="40" w:line="276" w:lineRule="auto"/>
              <w:ind w:left="491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/>
                <w:sz w:val="18"/>
                <w:szCs w:val="18"/>
                <w:lang w:val="en-GB"/>
              </w:rPr>
              <w:t>Nearly every day (6-7 days a week) (points: 3)</w:t>
            </w:r>
          </w:p>
        </w:tc>
        <w:tc>
          <w:tcPr>
            <w:tcW w:w="2835" w:type="dxa"/>
            <w:tcBorders>
              <w:left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07FBA" w14:textId="6746B6D2" w:rsidR="00F75CFF" w:rsidRPr="00701C4A" w:rsidRDefault="00F75CFF" w:rsidP="004747B6">
            <w:pPr>
              <w:spacing w:before="40" w:after="40" w:line="276" w:lineRule="auto"/>
              <w:ind w:left="142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Moderate to severe depression: </w:t>
            </w:r>
            <w:r w:rsidR="00982BD1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total score </w:t>
            </w:r>
            <w:r w:rsidRPr="00701C4A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≥10 points</w:t>
            </w:r>
          </w:p>
        </w:tc>
      </w:tr>
      <w:tr w:rsidR="00F75CFF" w:rsidRPr="003661F5" w14:paraId="4D43525A" w14:textId="77777777" w:rsidTr="004747B6">
        <w:trPr>
          <w:trHeight w:val="422"/>
        </w:trPr>
        <w:tc>
          <w:tcPr>
            <w:tcW w:w="1414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E3CB850" w14:textId="77777777" w:rsidR="00F75CFF" w:rsidRDefault="00F75CFF" w:rsidP="004747B6">
            <w:pPr>
              <w:spacing w:before="120" w:after="120" w:line="276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</w:p>
          <w:p w14:paraId="487BB7B4" w14:textId="247A2DD3" w:rsidR="00982BD1" w:rsidRPr="008F5CB6" w:rsidRDefault="00982BD1" w:rsidP="004747B6">
            <w:pPr>
              <w:spacing w:before="120" w:after="120" w:line="276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</w:p>
        </w:tc>
      </w:tr>
      <w:tr w:rsidR="00F75CFF" w:rsidRPr="003661F5" w14:paraId="0111E482" w14:textId="77777777" w:rsidTr="004747B6">
        <w:trPr>
          <w:trHeight w:val="422"/>
        </w:trPr>
        <w:tc>
          <w:tcPr>
            <w:tcW w:w="1414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ABB17FE" w14:textId="77777777" w:rsidR="00F75CFF" w:rsidRDefault="00F75CFF" w:rsidP="004747B6">
            <w:pPr>
              <w:rPr>
                <w:rFonts w:ascii="Helvetica" w:hAnsi="Helvetica"/>
                <w:b/>
                <w:sz w:val="2"/>
                <w:szCs w:val="2"/>
                <w:lang w:val="en-GB"/>
              </w:rPr>
            </w:pPr>
          </w:p>
          <w:p w14:paraId="6694482F" w14:textId="77777777" w:rsidR="00F75CFF" w:rsidRDefault="00F75CFF" w:rsidP="004747B6">
            <w:pPr>
              <w:rPr>
                <w:rFonts w:ascii="Helvetica" w:hAnsi="Helvetica"/>
                <w:b/>
                <w:sz w:val="2"/>
                <w:szCs w:val="2"/>
                <w:lang w:val="en-GB"/>
              </w:rPr>
            </w:pPr>
          </w:p>
          <w:p w14:paraId="61A215E7" w14:textId="77777777" w:rsidR="00F75CFF" w:rsidRDefault="00F75CFF" w:rsidP="004747B6">
            <w:pPr>
              <w:rPr>
                <w:rFonts w:ascii="Helvetica" w:hAnsi="Helvetica"/>
                <w:b/>
                <w:sz w:val="2"/>
                <w:szCs w:val="2"/>
                <w:lang w:val="en-GB"/>
              </w:rPr>
            </w:pPr>
          </w:p>
          <w:p w14:paraId="222F2F2A" w14:textId="77777777" w:rsidR="00F75CFF" w:rsidRDefault="00F75CFF" w:rsidP="004747B6">
            <w:pPr>
              <w:rPr>
                <w:rFonts w:ascii="Helvetica" w:hAnsi="Helvetica"/>
                <w:b/>
                <w:sz w:val="2"/>
                <w:szCs w:val="2"/>
                <w:lang w:val="en-GB"/>
              </w:rPr>
            </w:pPr>
          </w:p>
          <w:p w14:paraId="0731157C" w14:textId="77777777" w:rsidR="00F75CFF" w:rsidRPr="008F5CB6" w:rsidRDefault="00F75CFF" w:rsidP="004747B6">
            <w:pPr>
              <w:rPr>
                <w:rFonts w:ascii="Helvetica" w:hAnsi="Helvetica"/>
                <w:b/>
                <w:sz w:val="2"/>
                <w:szCs w:val="2"/>
                <w:lang w:val="en-GB"/>
              </w:rPr>
            </w:pPr>
          </w:p>
        </w:tc>
      </w:tr>
      <w:tr w:rsidR="00F75CFF" w:rsidRPr="006E4F6A" w14:paraId="62D91E69" w14:textId="77777777" w:rsidTr="004747B6">
        <w:trPr>
          <w:trHeight w:val="422"/>
        </w:trPr>
        <w:tc>
          <w:tcPr>
            <w:tcW w:w="1414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77F405" w14:textId="72A282C3" w:rsidR="00F75CFF" w:rsidRPr="006E4F6A" w:rsidRDefault="00F75CFF" w:rsidP="004747B6">
            <w:pPr>
              <w:spacing w:before="120" w:after="120" w:line="276" w:lineRule="auto"/>
              <w:rPr>
                <w:rFonts w:ascii="Helvetica" w:hAnsi="Helvetica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Supplementary Table 1</w:t>
            </w:r>
            <w:r w:rsidR="003661F5">
              <w:rPr>
                <w:rFonts w:ascii="Calibri" w:hAnsi="Calibri"/>
                <w:b/>
                <w:lang w:val="en-GB"/>
              </w:rPr>
              <w:t>.</w:t>
            </w:r>
            <w:r w:rsidRPr="006E4F6A">
              <w:rPr>
                <w:rFonts w:ascii="Calibri" w:hAnsi="Calibri"/>
                <w:b/>
                <w:lang w:val="en-GB"/>
              </w:rPr>
              <w:t xml:space="preserve"> </w:t>
            </w:r>
            <w:r w:rsidRPr="00F66105">
              <w:rPr>
                <w:rFonts w:ascii="Calibri" w:hAnsi="Calibri"/>
                <w:lang w:val="en-GB"/>
              </w:rPr>
              <w:t>(</w:t>
            </w:r>
            <w:r w:rsidR="003661F5">
              <w:rPr>
                <w:rFonts w:ascii="Calibri" w:hAnsi="Calibri"/>
                <w:lang w:val="en-GB"/>
              </w:rPr>
              <w:t>C</w:t>
            </w:r>
            <w:r w:rsidRPr="00F66105">
              <w:rPr>
                <w:rFonts w:ascii="Calibri" w:hAnsi="Calibri"/>
                <w:lang w:val="en-GB"/>
              </w:rPr>
              <w:t>ontinued)</w:t>
            </w:r>
          </w:p>
        </w:tc>
      </w:tr>
      <w:tr w:rsidR="00F75CFF" w:rsidRPr="006E4F6A" w14:paraId="29E4B821" w14:textId="77777777" w:rsidTr="004747B6">
        <w:trPr>
          <w:trHeight w:val="360"/>
        </w:trPr>
        <w:tc>
          <w:tcPr>
            <w:tcW w:w="6629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E708922" w14:textId="77777777" w:rsidR="00F75CFF" w:rsidRPr="00701C4A" w:rsidRDefault="00F75CFF" w:rsidP="004747B6">
            <w:pPr>
              <w:spacing w:after="4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701C4A">
              <w:rPr>
                <w:rFonts w:ascii="Calibri" w:hAnsi="Calibri"/>
                <w:b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E49BD8E" w14:textId="77777777" w:rsidR="00F75CFF" w:rsidRPr="00701C4A" w:rsidRDefault="00F75CFF" w:rsidP="004747B6">
            <w:pPr>
              <w:spacing w:after="4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701C4A">
              <w:rPr>
                <w:rFonts w:ascii="Calibri" w:hAnsi="Calibri"/>
                <w:b/>
                <w:sz w:val="20"/>
                <w:szCs w:val="20"/>
                <w:lang w:val="en-GB"/>
              </w:rPr>
              <w:t>Responding option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2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14:paraId="6DF9F97A" w14:textId="77777777" w:rsidR="00F75CFF" w:rsidRPr="00701C4A" w:rsidRDefault="00F75CFF" w:rsidP="004747B6">
            <w:pPr>
              <w:spacing w:after="4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701C4A">
              <w:rPr>
                <w:rFonts w:ascii="Calibri" w:hAnsi="Calibri"/>
                <w:b/>
                <w:sz w:val="20"/>
                <w:szCs w:val="20"/>
                <w:lang w:val="en-GB"/>
              </w:rPr>
              <w:t>Categorization</w:t>
            </w:r>
          </w:p>
        </w:tc>
      </w:tr>
      <w:tr w:rsidR="00F75CFF" w:rsidRPr="00701C4A" w14:paraId="0623B0BC" w14:textId="77777777" w:rsidTr="004747B6">
        <w:trPr>
          <w:trHeight w:val="360"/>
        </w:trPr>
        <w:tc>
          <w:tcPr>
            <w:tcW w:w="6629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67898BD" w14:textId="77777777" w:rsidR="00F75CFF" w:rsidRPr="00701C4A" w:rsidRDefault="00F75CFF" w:rsidP="004747B6">
            <w:pPr>
              <w:pStyle w:val="Heading3"/>
              <w:spacing w:before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01C4A">
              <w:rPr>
                <w:rFonts w:ascii="Calibri" w:hAnsi="Calibri"/>
                <w:sz w:val="18"/>
                <w:szCs w:val="18"/>
                <w:lang w:val="en-GB"/>
              </w:rPr>
              <w:t>Symptoms of anxiety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B8860D5" w14:textId="77777777" w:rsidR="00F75CFF" w:rsidRPr="00701C4A" w:rsidRDefault="00F75CFF" w:rsidP="004747B6">
            <w:pPr>
              <w:pStyle w:val="Heading3"/>
              <w:spacing w:before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F77A82" w14:textId="77777777" w:rsidR="00F75CFF" w:rsidRPr="00701C4A" w:rsidRDefault="00F75CFF" w:rsidP="004747B6">
            <w:pPr>
              <w:pStyle w:val="Heading3"/>
              <w:spacing w:before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F75CFF" w:rsidRPr="003661F5" w14:paraId="090F65BD" w14:textId="77777777" w:rsidTr="004747B6">
        <w:trPr>
          <w:trHeight w:val="1836"/>
        </w:trPr>
        <w:tc>
          <w:tcPr>
            <w:tcW w:w="6629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</w:tcPr>
          <w:p w14:paraId="223FD82B" w14:textId="77777777" w:rsidR="00F75CFF" w:rsidRPr="009B13E0" w:rsidRDefault="00F75CFF" w:rsidP="00F75CFF">
            <w:pPr>
              <w:pStyle w:val="ListParagraph"/>
              <w:numPr>
                <w:ilvl w:val="0"/>
                <w:numId w:val="5"/>
              </w:numPr>
              <w:spacing w:before="120" w:line="360" w:lineRule="auto"/>
              <w:ind w:left="174" w:hanging="174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Have you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felt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persistent worries (fear, anxiety)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in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the last month? </w:t>
            </w:r>
          </w:p>
          <w:p w14:paraId="0654A21F" w14:textId="77777777" w:rsidR="00F75CFF" w:rsidRPr="009B13E0" w:rsidRDefault="00F75CFF" w:rsidP="00F75CFF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74" w:hanging="174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Have you been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un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able to stop worrying or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to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control your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orries in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the last month? </w:t>
            </w:r>
          </w:p>
          <w:p w14:paraId="77DC3116" w14:textId="77777777" w:rsidR="00F75CFF" w:rsidRPr="009B13E0" w:rsidRDefault="00F75CFF" w:rsidP="00F75CFF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74" w:hanging="174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Have you felt like something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terrible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is about to happen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in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the last month? </w:t>
            </w:r>
          </w:p>
          <w:p w14:paraId="5554112D" w14:textId="77777777" w:rsidR="00F75CFF" w:rsidRPr="009B13E0" w:rsidRDefault="00F75CFF" w:rsidP="00F75CFF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74" w:hanging="174"/>
              <w:rPr>
                <w:rFonts w:asciiTheme="majorHAnsi" w:hAnsiTheme="majorHAnsi" w:cs="Times New Roman"/>
                <w:i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Have you had sudden attacks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of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anxiety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(fear) in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the last month?</w:t>
            </w:r>
          </w:p>
        </w:tc>
        <w:tc>
          <w:tcPr>
            <w:tcW w:w="4678" w:type="dxa"/>
            <w:tcBorders>
              <w:top w:val="nil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</w:tcPr>
          <w:p w14:paraId="1523D2AD" w14:textId="77777777" w:rsidR="00F75CFF" w:rsidRPr="009B13E0" w:rsidRDefault="00F75CFF" w:rsidP="00F75CFF">
            <w:pPr>
              <w:pStyle w:val="ListParagraph"/>
              <w:numPr>
                <w:ilvl w:val="0"/>
                <w:numId w:val="6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No </w:t>
            </w:r>
          </w:p>
          <w:p w14:paraId="1A55FCD5" w14:textId="77777777" w:rsidR="00F75CFF" w:rsidRPr="009B13E0" w:rsidRDefault="00F75CFF" w:rsidP="00F75CFF">
            <w:pPr>
              <w:pStyle w:val="ListParagraph"/>
              <w:numPr>
                <w:ilvl w:val="0"/>
                <w:numId w:val="6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Yes, occasionally </w:t>
            </w:r>
          </w:p>
          <w:p w14:paraId="6FD143E1" w14:textId="77777777" w:rsidR="00F75CFF" w:rsidRPr="009B13E0" w:rsidRDefault="00F75CFF" w:rsidP="00F75CFF">
            <w:pPr>
              <w:pStyle w:val="ListParagraph"/>
              <w:numPr>
                <w:ilvl w:val="0"/>
                <w:numId w:val="6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Yes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,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approximately 1-3 days a week </w:t>
            </w:r>
          </w:p>
          <w:p w14:paraId="4A25FA09" w14:textId="77777777" w:rsidR="00F75CFF" w:rsidRPr="009B13E0" w:rsidRDefault="00F75CFF" w:rsidP="00F75CFF">
            <w:pPr>
              <w:pStyle w:val="ListParagraph"/>
              <w:numPr>
                <w:ilvl w:val="0"/>
                <w:numId w:val="6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Yes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,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approximately 4-5 days a week</w:t>
            </w:r>
          </w:p>
          <w:p w14:paraId="2DF6094E" w14:textId="77777777" w:rsidR="00F75CFF" w:rsidRPr="009B13E0" w:rsidRDefault="00F75CFF" w:rsidP="00F75CFF">
            <w:pPr>
              <w:pStyle w:val="ListParagraph"/>
              <w:numPr>
                <w:ilvl w:val="0"/>
                <w:numId w:val="6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Yes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,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approximately 6-7 days a week</w:t>
            </w:r>
          </w:p>
        </w:tc>
        <w:tc>
          <w:tcPr>
            <w:tcW w:w="2835" w:type="dxa"/>
            <w:tcBorders>
              <w:top w:val="nil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14:paraId="52CFCD9A" w14:textId="77777777" w:rsidR="00F75CFF" w:rsidRPr="009B13E0" w:rsidRDefault="00F75CFF" w:rsidP="004747B6">
            <w:pPr>
              <w:spacing w:after="40" w:line="276" w:lineRule="auto"/>
              <w:ind w:left="142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Answering yes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to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once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or more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a week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, to one or more of these questions,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as considered indicating symptoms of anxiety.</w:t>
            </w:r>
          </w:p>
        </w:tc>
      </w:tr>
      <w:tr w:rsidR="00F75CFF" w:rsidRPr="00701C4A" w14:paraId="711650A0" w14:textId="77777777" w:rsidTr="004747B6">
        <w:trPr>
          <w:trHeight w:val="353"/>
        </w:trPr>
        <w:tc>
          <w:tcPr>
            <w:tcW w:w="6629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EBEC081" w14:textId="77777777" w:rsidR="00F75CFF" w:rsidRPr="00701C4A" w:rsidRDefault="00F75CFF" w:rsidP="004747B6">
            <w:pPr>
              <w:pStyle w:val="Heading3"/>
              <w:spacing w:before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01C4A">
              <w:rPr>
                <w:rFonts w:ascii="Calibri" w:hAnsi="Calibri"/>
                <w:sz w:val="18"/>
                <w:szCs w:val="18"/>
                <w:lang w:val="en-GB"/>
              </w:rPr>
              <w:t>Problematic sleeping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6EBDB38" w14:textId="77777777" w:rsidR="00F75CFF" w:rsidRPr="00701C4A" w:rsidRDefault="00F75CFF" w:rsidP="004747B6">
            <w:pPr>
              <w:pStyle w:val="Heading3"/>
              <w:spacing w:before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2" w:space="0" w:color="D9D9D9" w:themeColor="background1" w:themeShade="D9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45E2B1" w14:textId="77777777" w:rsidR="00F75CFF" w:rsidRPr="00701C4A" w:rsidRDefault="00F75CFF" w:rsidP="004747B6">
            <w:pPr>
              <w:pStyle w:val="Heading3"/>
              <w:spacing w:before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F75CFF" w:rsidRPr="003661F5" w14:paraId="77A10D25" w14:textId="77777777" w:rsidTr="004747B6">
        <w:trPr>
          <w:trHeight w:val="2156"/>
        </w:trPr>
        <w:tc>
          <w:tcPr>
            <w:tcW w:w="6629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</w:tcPr>
          <w:p w14:paraId="00201067" w14:textId="77777777" w:rsidR="00F75CFF" w:rsidRPr="009B13E0" w:rsidRDefault="00F75CFF" w:rsidP="00F75CFF">
            <w:pPr>
              <w:pStyle w:val="ListParagraph"/>
              <w:numPr>
                <w:ilvl w:val="0"/>
                <w:numId w:val="5"/>
              </w:numPr>
              <w:spacing w:before="120" w:line="360" w:lineRule="auto"/>
              <w:ind w:left="174" w:hanging="174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Have you had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trouble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falling a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sleep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at night in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the last month? </w:t>
            </w:r>
          </w:p>
          <w:p w14:paraId="6921EB40" w14:textId="77777777" w:rsidR="00F75CFF" w:rsidRPr="009B13E0" w:rsidRDefault="00F75CFF" w:rsidP="00F75CFF">
            <w:pPr>
              <w:pStyle w:val="ListParagraph"/>
              <w:numPr>
                <w:ilvl w:val="0"/>
                <w:numId w:val="5"/>
              </w:numPr>
              <w:spacing w:before="120" w:line="360" w:lineRule="auto"/>
              <w:ind w:left="174" w:hanging="174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Have you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oken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up during the night with anxiety or un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pleasant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feeling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s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in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the last month? </w:t>
            </w:r>
          </w:p>
        </w:tc>
        <w:tc>
          <w:tcPr>
            <w:tcW w:w="4678" w:type="dxa"/>
            <w:tcBorders>
              <w:top w:val="nil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</w:tcPr>
          <w:p w14:paraId="554ADA0E" w14:textId="77777777" w:rsidR="00F75CFF" w:rsidRPr="009B13E0" w:rsidRDefault="00F75CFF" w:rsidP="00F75CFF">
            <w:pPr>
              <w:pStyle w:val="ListParagraph"/>
              <w:numPr>
                <w:ilvl w:val="0"/>
                <w:numId w:val="7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No </w:t>
            </w:r>
          </w:p>
          <w:p w14:paraId="339C3137" w14:textId="77777777" w:rsidR="00F75CFF" w:rsidRPr="009B13E0" w:rsidRDefault="00F75CFF" w:rsidP="00F75CFF">
            <w:pPr>
              <w:pStyle w:val="ListParagraph"/>
              <w:numPr>
                <w:ilvl w:val="0"/>
                <w:numId w:val="7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Yes, occasionally </w:t>
            </w:r>
          </w:p>
          <w:p w14:paraId="0A18D490" w14:textId="77777777" w:rsidR="00F75CFF" w:rsidRPr="009B13E0" w:rsidRDefault="00F75CFF" w:rsidP="00F75CFF">
            <w:pPr>
              <w:pStyle w:val="ListParagraph"/>
              <w:numPr>
                <w:ilvl w:val="0"/>
                <w:numId w:val="7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Yes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,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approximately 1-3 days a week </w:t>
            </w:r>
          </w:p>
          <w:p w14:paraId="759F5A06" w14:textId="77777777" w:rsidR="00F75CFF" w:rsidRPr="009B13E0" w:rsidRDefault="00F75CFF" w:rsidP="00F75CFF">
            <w:pPr>
              <w:pStyle w:val="ListParagraph"/>
              <w:numPr>
                <w:ilvl w:val="0"/>
                <w:numId w:val="7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Yes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,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approximately 4-5 days a week</w:t>
            </w:r>
          </w:p>
          <w:p w14:paraId="7D4D7D7B" w14:textId="77777777" w:rsidR="00F75CFF" w:rsidRPr="0078606E" w:rsidRDefault="00F75CFF" w:rsidP="00F75CFF">
            <w:pPr>
              <w:pStyle w:val="ListParagraph"/>
              <w:numPr>
                <w:ilvl w:val="0"/>
                <w:numId w:val="7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Yes approximately 6-7 days a week</w:t>
            </w:r>
          </w:p>
        </w:tc>
        <w:tc>
          <w:tcPr>
            <w:tcW w:w="2835" w:type="dxa"/>
            <w:tcBorders>
              <w:top w:val="nil"/>
              <w:left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3C7B4" w14:textId="77777777" w:rsidR="00F75CFF" w:rsidRPr="009B13E0" w:rsidRDefault="00F75CFF" w:rsidP="004747B6">
            <w:pPr>
              <w:spacing w:before="40" w:after="40" w:line="276" w:lineRule="auto"/>
              <w:ind w:left="142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Answering yes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to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once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or more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a week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,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to one or both of these questions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,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as considered indicating problematic sleeping.</w:t>
            </w:r>
          </w:p>
        </w:tc>
      </w:tr>
      <w:tr w:rsidR="00F75CFF" w:rsidRPr="00701C4A" w14:paraId="00379D64" w14:textId="77777777" w:rsidTr="004747B6">
        <w:trPr>
          <w:trHeight w:val="353"/>
        </w:trPr>
        <w:tc>
          <w:tcPr>
            <w:tcW w:w="6629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8822C97" w14:textId="77777777" w:rsidR="00F75CFF" w:rsidRPr="00701C4A" w:rsidRDefault="00F75CFF" w:rsidP="004747B6">
            <w:pPr>
              <w:pStyle w:val="Heading3"/>
              <w:spacing w:before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01C4A">
              <w:rPr>
                <w:rFonts w:ascii="Calibri" w:hAnsi="Calibri"/>
                <w:sz w:val="18"/>
                <w:szCs w:val="18"/>
                <w:lang w:val="en-GB"/>
              </w:rPr>
              <w:t>Emotional numbnes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4F58947" w14:textId="77777777" w:rsidR="00F75CFF" w:rsidRPr="00701C4A" w:rsidRDefault="00F75CFF" w:rsidP="004747B6">
            <w:pPr>
              <w:pStyle w:val="Heading3"/>
              <w:spacing w:before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2" w:space="0" w:color="D9D9D9" w:themeColor="background1" w:themeShade="D9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A03C56" w14:textId="77777777" w:rsidR="00F75CFF" w:rsidRPr="00701C4A" w:rsidRDefault="00F75CFF" w:rsidP="004747B6">
            <w:pPr>
              <w:pStyle w:val="Heading3"/>
              <w:spacing w:before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F75CFF" w:rsidRPr="003661F5" w14:paraId="3D98FB40" w14:textId="77777777" w:rsidTr="004747B6">
        <w:trPr>
          <w:trHeight w:val="1857"/>
        </w:trPr>
        <w:tc>
          <w:tcPr>
            <w:tcW w:w="6629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</w:tcPr>
          <w:p w14:paraId="709DB940" w14:textId="77777777" w:rsidR="00F75CFF" w:rsidRPr="009B13E0" w:rsidRDefault="00F75CFF" w:rsidP="00F75CFF">
            <w:pPr>
              <w:pStyle w:val="ListParagraph"/>
              <w:numPr>
                <w:ilvl w:val="0"/>
                <w:numId w:val="5"/>
              </w:numPr>
              <w:spacing w:before="120" w:line="360" w:lineRule="auto"/>
              <w:ind w:left="284" w:hanging="284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Have you felt emotionally numb (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cut off,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like you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ere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in a bubble or ha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d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a wall around you)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in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the last month?</w:t>
            </w:r>
          </w:p>
        </w:tc>
        <w:tc>
          <w:tcPr>
            <w:tcW w:w="4678" w:type="dxa"/>
            <w:tcBorders>
              <w:top w:val="nil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</w:tcPr>
          <w:p w14:paraId="6DD8C7BB" w14:textId="77777777" w:rsidR="00F75CFF" w:rsidRPr="009B13E0" w:rsidRDefault="00F75CFF" w:rsidP="00F75CFF">
            <w:pPr>
              <w:pStyle w:val="ListParagraph"/>
              <w:numPr>
                <w:ilvl w:val="0"/>
                <w:numId w:val="7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No </w:t>
            </w:r>
          </w:p>
          <w:p w14:paraId="30734659" w14:textId="77777777" w:rsidR="00F75CFF" w:rsidRPr="009B13E0" w:rsidRDefault="00F75CFF" w:rsidP="00F75CFF">
            <w:pPr>
              <w:pStyle w:val="ListParagraph"/>
              <w:numPr>
                <w:ilvl w:val="0"/>
                <w:numId w:val="7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Yes, occasionally </w:t>
            </w:r>
          </w:p>
          <w:p w14:paraId="515E9015" w14:textId="77777777" w:rsidR="00F75CFF" w:rsidRPr="009B13E0" w:rsidRDefault="00F75CFF" w:rsidP="00F75CFF">
            <w:pPr>
              <w:pStyle w:val="ListParagraph"/>
              <w:numPr>
                <w:ilvl w:val="0"/>
                <w:numId w:val="7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Yes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,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approximately 1-3 days a week </w:t>
            </w:r>
          </w:p>
          <w:p w14:paraId="33CA67F8" w14:textId="77777777" w:rsidR="00F75CFF" w:rsidRPr="009B13E0" w:rsidRDefault="00F75CFF" w:rsidP="00F75CFF">
            <w:pPr>
              <w:pStyle w:val="ListParagraph"/>
              <w:numPr>
                <w:ilvl w:val="0"/>
                <w:numId w:val="7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Yes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,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approximately 4-5 days a week</w:t>
            </w:r>
          </w:p>
          <w:p w14:paraId="770375F9" w14:textId="77777777" w:rsidR="00F75CFF" w:rsidRPr="009B13E0" w:rsidRDefault="00F75CFF" w:rsidP="00F75CFF">
            <w:pPr>
              <w:pStyle w:val="ListParagraph"/>
              <w:numPr>
                <w:ilvl w:val="0"/>
                <w:numId w:val="7"/>
              </w:numPr>
              <w:spacing w:before="120" w:line="360" w:lineRule="auto"/>
              <w:ind w:left="426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Yes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,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approximately 6-7 days a week</w:t>
            </w:r>
          </w:p>
        </w:tc>
        <w:tc>
          <w:tcPr>
            <w:tcW w:w="2835" w:type="dxa"/>
            <w:tcBorders>
              <w:top w:val="nil"/>
              <w:left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1CC57" w14:textId="025EACCA" w:rsidR="00F75CFF" w:rsidRPr="009B13E0" w:rsidRDefault="00F75CFF" w:rsidP="004747B6">
            <w:pPr>
              <w:spacing w:before="40" w:after="40" w:line="276" w:lineRule="auto"/>
              <w:ind w:left="142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Answering yes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to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once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or more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a week</w:t>
            </w:r>
            <w:r w:rsidR="00982BD1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,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 was used as </w:t>
            </w:r>
            <w:r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an </w:t>
            </w:r>
            <w:r w:rsidRPr="009B13E0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indicator for emotional numbness</w:t>
            </w:r>
          </w:p>
        </w:tc>
      </w:tr>
    </w:tbl>
    <w:p w14:paraId="30EB9154" w14:textId="77777777" w:rsidR="00372E84" w:rsidRPr="00F75CFF" w:rsidRDefault="00000000">
      <w:pPr>
        <w:rPr>
          <w:lang w:val="en-US"/>
        </w:rPr>
      </w:pPr>
    </w:p>
    <w:sectPr w:rsidR="00372E84" w:rsidRPr="00F75CFF" w:rsidSect="00F75CF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04928"/>
    <w:multiLevelType w:val="hybridMultilevel"/>
    <w:tmpl w:val="86E80896"/>
    <w:lvl w:ilvl="0" w:tplc="11ECF2B8">
      <w:start w:val="1"/>
      <w:numFmt w:val="bullet"/>
      <w:lvlText w:val=""/>
      <w:lvlJc w:val="left"/>
      <w:pPr>
        <w:ind w:left="100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2A1235E7"/>
    <w:multiLevelType w:val="hybridMultilevel"/>
    <w:tmpl w:val="1700AECA"/>
    <w:lvl w:ilvl="0" w:tplc="D5FE1274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670A9C"/>
    <w:multiLevelType w:val="hybridMultilevel"/>
    <w:tmpl w:val="1DF254A0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A56C0A"/>
    <w:multiLevelType w:val="hybridMultilevel"/>
    <w:tmpl w:val="F058F6FC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38F7177C"/>
    <w:multiLevelType w:val="hybridMultilevel"/>
    <w:tmpl w:val="88BAAB54"/>
    <w:lvl w:ilvl="0" w:tplc="32F0A734">
      <w:start w:val="1"/>
      <w:numFmt w:val="decimal"/>
      <w:lvlText w:val="%1)"/>
      <w:lvlJc w:val="left"/>
      <w:pPr>
        <w:ind w:left="927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427D6CB0"/>
    <w:multiLevelType w:val="hybridMultilevel"/>
    <w:tmpl w:val="BB7ADCD4"/>
    <w:lvl w:ilvl="0" w:tplc="11ECF2B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EE60F89"/>
    <w:multiLevelType w:val="hybridMultilevel"/>
    <w:tmpl w:val="4D4A9576"/>
    <w:lvl w:ilvl="0" w:tplc="540EFDD4">
      <w:start w:val="1"/>
      <w:numFmt w:val="bullet"/>
      <w:pStyle w:val="KBullettext-kappan"/>
      <w:lvlText w:val=""/>
      <w:lvlJc w:val="left"/>
      <w:pPr>
        <w:ind w:left="720" w:hanging="360"/>
      </w:pPr>
      <w:rPr>
        <w:rFonts w:ascii="Wingdings" w:hAnsi="Wingdings" w:hint="default"/>
        <w:color w:val="0B528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57952"/>
    <w:multiLevelType w:val="hybridMultilevel"/>
    <w:tmpl w:val="22B041C8"/>
    <w:lvl w:ilvl="0" w:tplc="D5FE1274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97742991">
    <w:abstractNumId w:val="6"/>
  </w:num>
  <w:num w:numId="2" w16cid:durableId="1864782753">
    <w:abstractNumId w:val="1"/>
  </w:num>
  <w:num w:numId="3" w16cid:durableId="406922240">
    <w:abstractNumId w:val="4"/>
  </w:num>
  <w:num w:numId="4" w16cid:durableId="688220855">
    <w:abstractNumId w:val="7"/>
  </w:num>
  <w:num w:numId="5" w16cid:durableId="46345890">
    <w:abstractNumId w:val="3"/>
  </w:num>
  <w:num w:numId="6" w16cid:durableId="350451313">
    <w:abstractNumId w:val="5"/>
  </w:num>
  <w:num w:numId="7" w16cid:durableId="1844976572">
    <w:abstractNumId w:val="0"/>
  </w:num>
  <w:num w:numId="8" w16cid:durableId="14294300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CFF"/>
    <w:rsid w:val="000012E5"/>
    <w:rsid w:val="00040F01"/>
    <w:rsid w:val="00055798"/>
    <w:rsid w:val="00094745"/>
    <w:rsid w:val="000A7770"/>
    <w:rsid w:val="000B67E0"/>
    <w:rsid w:val="000C020F"/>
    <w:rsid w:val="000C2184"/>
    <w:rsid w:val="000C7FFD"/>
    <w:rsid w:val="000D4D13"/>
    <w:rsid w:val="000E514F"/>
    <w:rsid w:val="0010056D"/>
    <w:rsid w:val="00125476"/>
    <w:rsid w:val="001259C6"/>
    <w:rsid w:val="00144534"/>
    <w:rsid w:val="001522D1"/>
    <w:rsid w:val="00152E0F"/>
    <w:rsid w:val="0015585C"/>
    <w:rsid w:val="00186975"/>
    <w:rsid w:val="001A5B99"/>
    <w:rsid w:val="001A5FC1"/>
    <w:rsid w:val="001C0275"/>
    <w:rsid w:val="001C5F2A"/>
    <w:rsid w:val="0020028D"/>
    <w:rsid w:val="00225CC5"/>
    <w:rsid w:val="00240FAD"/>
    <w:rsid w:val="002511F7"/>
    <w:rsid w:val="002573BF"/>
    <w:rsid w:val="002653FC"/>
    <w:rsid w:val="00266CC9"/>
    <w:rsid w:val="00274E03"/>
    <w:rsid w:val="00275A23"/>
    <w:rsid w:val="002B0A6E"/>
    <w:rsid w:val="002C1F7F"/>
    <w:rsid w:val="002D2CF8"/>
    <w:rsid w:val="002D51C8"/>
    <w:rsid w:val="002F168D"/>
    <w:rsid w:val="002F3F84"/>
    <w:rsid w:val="002F6AE9"/>
    <w:rsid w:val="002F6F3A"/>
    <w:rsid w:val="00310071"/>
    <w:rsid w:val="00322F78"/>
    <w:rsid w:val="00323A67"/>
    <w:rsid w:val="00326491"/>
    <w:rsid w:val="00347870"/>
    <w:rsid w:val="003650C6"/>
    <w:rsid w:val="003661F5"/>
    <w:rsid w:val="00366E2A"/>
    <w:rsid w:val="00375C08"/>
    <w:rsid w:val="003777BC"/>
    <w:rsid w:val="00387F2F"/>
    <w:rsid w:val="003A19E7"/>
    <w:rsid w:val="003F5D6B"/>
    <w:rsid w:val="00400BF6"/>
    <w:rsid w:val="00404424"/>
    <w:rsid w:val="00405BF6"/>
    <w:rsid w:val="00424917"/>
    <w:rsid w:val="00446C4C"/>
    <w:rsid w:val="00456117"/>
    <w:rsid w:val="00485819"/>
    <w:rsid w:val="004C3303"/>
    <w:rsid w:val="004C3636"/>
    <w:rsid w:val="004C7BE7"/>
    <w:rsid w:val="004C7EF8"/>
    <w:rsid w:val="00513CD8"/>
    <w:rsid w:val="0051538A"/>
    <w:rsid w:val="00515B5A"/>
    <w:rsid w:val="00536BD1"/>
    <w:rsid w:val="00537B31"/>
    <w:rsid w:val="00573DB2"/>
    <w:rsid w:val="005845CC"/>
    <w:rsid w:val="0058792E"/>
    <w:rsid w:val="005C2524"/>
    <w:rsid w:val="005C3748"/>
    <w:rsid w:val="005F1710"/>
    <w:rsid w:val="00614302"/>
    <w:rsid w:val="00626C57"/>
    <w:rsid w:val="00662277"/>
    <w:rsid w:val="006765C9"/>
    <w:rsid w:val="00676A19"/>
    <w:rsid w:val="0068033D"/>
    <w:rsid w:val="00695076"/>
    <w:rsid w:val="006A664D"/>
    <w:rsid w:val="006D1C36"/>
    <w:rsid w:val="006E545F"/>
    <w:rsid w:val="006F4596"/>
    <w:rsid w:val="006F4897"/>
    <w:rsid w:val="0072105A"/>
    <w:rsid w:val="00732418"/>
    <w:rsid w:val="00732A52"/>
    <w:rsid w:val="007356F9"/>
    <w:rsid w:val="00736C9E"/>
    <w:rsid w:val="007417C8"/>
    <w:rsid w:val="00744C22"/>
    <w:rsid w:val="00763D3B"/>
    <w:rsid w:val="0076686A"/>
    <w:rsid w:val="00770434"/>
    <w:rsid w:val="007704A4"/>
    <w:rsid w:val="00771C90"/>
    <w:rsid w:val="00771EF4"/>
    <w:rsid w:val="00790988"/>
    <w:rsid w:val="007A70AF"/>
    <w:rsid w:val="007B0CC9"/>
    <w:rsid w:val="007D739F"/>
    <w:rsid w:val="007F2E59"/>
    <w:rsid w:val="0083309C"/>
    <w:rsid w:val="00833E4A"/>
    <w:rsid w:val="00847CDD"/>
    <w:rsid w:val="00856F2B"/>
    <w:rsid w:val="008609CC"/>
    <w:rsid w:val="008614C7"/>
    <w:rsid w:val="00863755"/>
    <w:rsid w:val="00874AB0"/>
    <w:rsid w:val="008B18C7"/>
    <w:rsid w:val="008D1370"/>
    <w:rsid w:val="00900873"/>
    <w:rsid w:val="00904864"/>
    <w:rsid w:val="00945817"/>
    <w:rsid w:val="00950ED0"/>
    <w:rsid w:val="00952CFA"/>
    <w:rsid w:val="00982BD1"/>
    <w:rsid w:val="009A5A2E"/>
    <w:rsid w:val="009B2D85"/>
    <w:rsid w:val="009B4AB0"/>
    <w:rsid w:val="009B63A1"/>
    <w:rsid w:val="00A570FD"/>
    <w:rsid w:val="00A870B1"/>
    <w:rsid w:val="00A924E9"/>
    <w:rsid w:val="00A9713A"/>
    <w:rsid w:val="00A979B0"/>
    <w:rsid w:val="00AA357B"/>
    <w:rsid w:val="00AC3BB7"/>
    <w:rsid w:val="00B30B57"/>
    <w:rsid w:val="00B64C6E"/>
    <w:rsid w:val="00B67852"/>
    <w:rsid w:val="00B83FDA"/>
    <w:rsid w:val="00B856FD"/>
    <w:rsid w:val="00B90C3D"/>
    <w:rsid w:val="00B95986"/>
    <w:rsid w:val="00B95D4C"/>
    <w:rsid w:val="00BA207F"/>
    <w:rsid w:val="00BD1565"/>
    <w:rsid w:val="00BE2026"/>
    <w:rsid w:val="00C03C6A"/>
    <w:rsid w:val="00C20FFD"/>
    <w:rsid w:val="00C36307"/>
    <w:rsid w:val="00C42D21"/>
    <w:rsid w:val="00C5091C"/>
    <w:rsid w:val="00CC759C"/>
    <w:rsid w:val="00CF0E49"/>
    <w:rsid w:val="00D239FF"/>
    <w:rsid w:val="00D24F13"/>
    <w:rsid w:val="00D34815"/>
    <w:rsid w:val="00D55E46"/>
    <w:rsid w:val="00D56F99"/>
    <w:rsid w:val="00D65E07"/>
    <w:rsid w:val="00D706C4"/>
    <w:rsid w:val="00D70A4D"/>
    <w:rsid w:val="00D90F92"/>
    <w:rsid w:val="00DA48A1"/>
    <w:rsid w:val="00DA51B6"/>
    <w:rsid w:val="00DA5CEB"/>
    <w:rsid w:val="00DD1062"/>
    <w:rsid w:val="00DD3E85"/>
    <w:rsid w:val="00DE2FC5"/>
    <w:rsid w:val="00DE4AC4"/>
    <w:rsid w:val="00DF2977"/>
    <w:rsid w:val="00E05254"/>
    <w:rsid w:val="00E10235"/>
    <w:rsid w:val="00E10CE7"/>
    <w:rsid w:val="00E25588"/>
    <w:rsid w:val="00E260AD"/>
    <w:rsid w:val="00E47317"/>
    <w:rsid w:val="00E53858"/>
    <w:rsid w:val="00E5603D"/>
    <w:rsid w:val="00E64093"/>
    <w:rsid w:val="00E9688D"/>
    <w:rsid w:val="00EB0E41"/>
    <w:rsid w:val="00EB7CAE"/>
    <w:rsid w:val="00EC46DE"/>
    <w:rsid w:val="00EC4B21"/>
    <w:rsid w:val="00ED12D7"/>
    <w:rsid w:val="00F01E3F"/>
    <w:rsid w:val="00F20FCC"/>
    <w:rsid w:val="00F228D4"/>
    <w:rsid w:val="00F64455"/>
    <w:rsid w:val="00F72E35"/>
    <w:rsid w:val="00F72E85"/>
    <w:rsid w:val="00F75094"/>
    <w:rsid w:val="00F75CFF"/>
    <w:rsid w:val="00FA263E"/>
    <w:rsid w:val="00FA6ADB"/>
    <w:rsid w:val="00FB54FF"/>
    <w:rsid w:val="00FD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FFBD79"/>
  <w14:defaultImageDpi w14:val="32767"/>
  <w15:chartTrackingRefBased/>
  <w15:docId w15:val="{22197E05-EC2A-C049-82BD-C681BFFC5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5CFF"/>
    <w:rPr>
      <w:rFonts w:eastAsiaTheme="minorEastAsia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F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5CFF"/>
    <w:pPr>
      <w:keepNext/>
      <w:keepLines/>
      <w:spacing w:before="200"/>
      <w:outlineLvl w:val="2"/>
    </w:pPr>
    <w:rPr>
      <w:rFonts w:eastAsiaTheme="majorEastAsia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03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33D"/>
    <w:rPr>
      <w:rFonts w:ascii="Times New Roman" w:hAnsi="Times New Roman" w:cs="Times New Roman"/>
      <w:sz w:val="18"/>
      <w:szCs w:val="18"/>
    </w:rPr>
  </w:style>
  <w:style w:type="paragraph" w:customStyle="1" w:styleId="KNormaltext-Kappan">
    <w:name w:val="K_Normal text - Kappan"/>
    <w:basedOn w:val="Normal"/>
    <w:qFormat/>
    <w:rsid w:val="00322F78"/>
    <w:pPr>
      <w:spacing w:before="240" w:after="240" w:line="312" w:lineRule="auto"/>
      <w:ind w:right="227"/>
    </w:pPr>
    <w:rPr>
      <w:rFonts w:asciiTheme="majorHAnsi" w:eastAsia="Times New Roman" w:hAnsiTheme="majorHAnsi" w:cs="Times New Roman"/>
      <w:bCs/>
      <w:iCs/>
      <w:sz w:val="22"/>
      <w:lang w:val="en-US"/>
    </w:rPr>
  </w:style>
  <w:style w:type="paragraph" w:customStyle="1" w:styleId="KBullettext-kappan">
    <w:name w:val="K_Bullet text - kappan"/>
    <w:basedOn w:val="KNormaltext-Kappan"/>
    <w:qFormat/>
    <w:rsid w:val="00322F78"/>
    <w:pPr>
      <w:numPr>
        <w:numId w:val="1"/>
      </w:numPr>
    </w:pPr>
  </w:style>
  <w:style w:type="paragraph" w:customStyle="1" w:styleId="KHEADING1-Kappan">
    <w:name w:val="K_HEADING 1 - Kappan"/>
    <w:basedOn w:val="Heading1"/>
    <w:qFormat/>
    <w:rsid w:val="00322F78"/>
    <w:pPr>
      <w:spacing w:after="960"/>
    </w:pPr>
    <w:rPr>
      <w:rFonts w:asciiTheme="minorHAnsi" w:hAnsiTheme="minorHAnsi"/>
      <w:b/>
      <w:color w:val="auto"/>
      <w:sz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22F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KHEADING2-Kappan">
    <w:name w:val="K_HEADING 2 - Kappan"/>
    <w:basedOn w:val="Normal"/>
    <w:qFormat/>
    <w:rsid w:val="00322F78"/>
    <w:pPr>
      <w:spacing w:before="240" w:after="240"/>
    </w:pPr>
    <w:rPr>
      <w:b/>
      <w:sz w:val="32"/>
      <w:szCs w:val="28"/>
      <w:lang w:val="en-US"/>
    </w:rPr>
  </w:style>
  <w:style w:type="paragraph" w:customStyle="1" w:styleId="KHeading3-Kappan">
    <w:name w:val="K_Heading 3 - Kappan"/>
    <w:basedOn w:val="Normal"/>
    <w:qFormat/>
    <w:rsid w:val="00322F78"/>
    <w:pPr>
      <w:spacing w:after="120"/>
    </w:pPr>
    <w:rPr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75CFF"/>
    <w:rPr>
      <w:rFonts w:eastAsiaTheme="majorEastAsia" w:cstheme="majorBidi"/>
      <w:b/>
      <w:bCs/>
      <w:lang w:val="en-US"/>
    </w:rPr>
  </w:style>
  <w:style w:type="paragraph" w:styleId="ListParagraph">
    <w:name w:val="List Paragraph"/>
    <w:basedOn w:val="Normal"/>
    <w:uiPriority w:val="34"/>
    <w:qFormat/>
    <w:rsid w:val="00F75CFF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0</Words>
  <Characters>2500</Characters>
  <Application>Microsoft Office Word</Application>
  <DocSecurity>0</DocSecurity>
  <Lines>73</Lines>
  <Paragraphs>40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öfn Birgisdóttir</dc:creator>
  <cp:keywords/>
  <dc:description/>
  <cp:lastModifiedBy>Microsoft Office User</cp:lastModifiedBy>
  <cp:revision>3</cp:revision>
  <dcterms:created xsi:type="dcterms:W3CDTF">2022-12-15T14:25:00Z</dcterms:created>
  <dcterms:modified xsi:type="dcterms:W3CDTF">2022-12-16T12:08:00Z</dcterms:modified>
</cp:coreProperties>
</file>